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D7BC0" w14:textId="602E88DE" w:rsidR="003A4676" w:rsidRPr="00894B8A" w:rsidRDefault="008F3832" w:rsidP="00894B8A">
      <w:pPr>
        <w:pStyle w:val="SupplementaryMaterial"/>
      </w:pPr>
      <w:bookmarkStart w:id="0" w:name="_Hlk210142724"/>
      <w:r w:rsidRPr="00894B8A">
        <w:t>Supplementary Material</w:t>
      </w:r>
    </w:p>
    <w:p w14:paraId="48960829" w14:textId="77777777" w:rsidR="006B7AFF" w:rsidRDefault="006B7AFF">
      <w:pPr>
        <w:widowControl/>
        <w:rPr>
          <w:rFonts w:ascii="Times New Roman" w:eastAsia="DFKai-SB" w:hAnsi="Times New Roman" w:cs="Times New Roman"/>
          <w:sz w:val="22"/>
        </w:rPr>
      </w:pPr>
      <w:r w:rsidRPr="008E248D">
        <w:rPr>
          <w:rFonts w:ascii="Times New Roman" w:eastAsia="DFKai-SB" w:hAnsi="Times New Roman" w:cs="Times New Roman"/>
          <w:b/>
          <w:sz w:val="22"/>
        </w:rPr>
        <w:t xml:space="preserve">Table S1. </w:t>
      </w:r>
      <w:r w:rsidRPr="008E248D">
        <w:rPr>
          <w:rFonts w:ascii="Times New Roman" w:eastAsia="DFKai-SB" w:hAnsi="Times New Roman" w:cs="Times New Roman"/>
          <w:sz w:val="22"/>
        </w:rPr>
        <w:t>Multiple linear regression analysis of sugar-sweetened beverage (SSB) consumption treated as a continuous variable.</w:t>
      </w:r>
    </w:p>
    <w:tbl>
      <w:tblPr>
        <w:tblStyle w:val="TableGrid"/>
        <w:tblW w:w="12049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3402"/>
        <w:gridCol w:w="2835"/>
      </w:tblGrid>
      <w:tr w:rsidR="006B7AFF" w:rsidRPr="006B7AFF" w14:paraId="0016EF0B" w14:textId="77777777" w:rsidTr="006B7AFF">
        <w:trPr>
          <w:trHeight w:val="5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8EE18" w14:textId="77777777" w:rsidR="006B7AFF" w:rsidRPr="006B7AFF" w:rsidRDefault="006B7AFF" w:rsidP="006B7AFF">
            <w:pPr>
              <w:widowControl/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2F49F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>B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F52CC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>95% CI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8508C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i/>
                <w:sz w:val="22"/>
              </w:rPr>
              <w:t>p</w:t>
            </w: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 xml:space="preserve"> value</w:t>
            </w:r>
          </w:p>
        </w:tc>
      </w:tr>
      <w:tr w:rsidR="006B7AFF" w:rsidRPr="006B7AFF" w14:paraId="2FEB5E6A" w14:textId="77777777" w:rsidTr="006B7AFF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26DB" w14:textId="77777777" w:rsidR="006B7AFF" w:rsidRPr="006B7AFF" w:rsidRDefault="006B7AFF" w:rsidP="006B7AFF">
            <w:pPr>
              <w:widowControl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>Self-effic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5954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-1.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D4BB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[-1.58, –1.0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032B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&lt;0.001</w:t>
            </w:r>
            <w:r w:rsidRPr="006B7AFF">
              <w:rPr>
                <w:rFonts w:ascii="Times New Roman" w:eastAsia="DFKai-SB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6B7AFF" w:rsidRPr="006B7AFF" w14:paraId="217D1131" w14:textId="77777777" w:rsidTr="006B7AFF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E185" w14:textId="77777777" w:rsidR="006B7AFF" w:rsidRPr="006B7AFF" w:rsidRDefault="006B7AFF" w:rsidP="006B7AFF">
            <w:pPr>
              <w:widowControl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>Perceived benef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A36D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-0.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6D08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[-0.18, –0.0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9CFB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0.033</w:t>
            </w:r>
            <w:r w:rsidRPr="006B7AFF">
              <w:rPr>
                <w:rFonts w:ascii="Times New Roman" w:eastAsia="DFKai-SB" w:hAnsi="Times New Roman" w:cs="Times New Roman"/>
                <w:sz w:val="22"/>
                <w:vertAlign w:val="superscript"/>
              </w:rPr>
              <w:t>*</w:t>
            </w:r>
          </w:p>
        </w:tc>
      </w:tr>
      <w:tr w:rsidR="006B7AFF" w:rsidRPr="006B7AFF" w14:paraId="48EF95D4" w14:textId="77777777" w:rsidTr="006B7AFF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94DA1" w14:textId="77777777" w:rsidR="006B7AFF" w:rsidRPr="006B7AFF" w:rsidRDefault="006B7AFF" w:rsidP="006B7AFF">
            <w:pPr>
              <w:widowControl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b/>
                <w:sz w:val="22"/>
              </w:rPr>
              <w:t>Perceived barri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4089B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0.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B0A75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[0.49, 0.65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D16C7" w14:textId="77777777" w:rsidR="006B7AFF" w:rsidRPr="006B7AFF" w:rsidRDefault="006B7AFF" w:rsidP="006B7AFF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6B7AFF">
              <w:rPr>
                <w:rFonts w:ascii="Times New Roman" w:eastAsia="DFKai-SB" w:hAnsi="Times New Roman" w:cs="Times New Roman"/>
                <w:sz w:val="22"/>
              </w:rPr>
              <w:t>&lt;0.001</w:t>
            </w:r>
            <w:r w:rsidRPr="006B7AFF">
              <w:rPr>
                <w:rFonts w:ascii="Times New Roman" w:eastAsia="DFKai-SB" w:hAnsi="Times New Roman" w:cs="Times New Roman"/>
                <w:sz w:val="22"/>
                <w:vertAlign w:val="superscript"/>
              </w:rPr>
              <w:t>***</w:t>
            </w:r>
          </w:p>
        </w:tc>
      </w:tr>
    </w:tbl>
    <w:p w14:paraId="0C6B45FE" w14:textId="77777777" w:rsidR="006B7AFF" w:rsidRDefault="006B7AFF" w:rsidP="006B7AFF">
      <w:pPr>
        <w:widowControl/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6B7AFF">
        <w:rPr>
          <w:rFonts w:ascii="Times New Roman" w:eastAsia="DFKai-SB" w:hAnsi="Times New Roman" w:cs="Times New Roman"/>
          <w:sz w:val="18"/>
          <w:szCs w:val="20"/>
        </w:rPr>
        <w:t>Independent variables: self-efficacy, perceived benefits, and perceived barriers.</w:t>
      </w:r>
      <w:r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Pr="006B7AFF">
        <w:rPr>
          <w:rFonts w:ascii="Times New Roman" w:eastAsia="DFKai-SB" w:hAnsi="Times New Roman" w:cs="Times New Roman"/>
          <w:sz w:val="18"/>
          <w:szCs w:val="20"/>
        </w:rPr>
        <w:t>Dependent variable: total sugar-sweetened beverage (SSB) consumption (times/week).</w:t>
      </w:r>
    </w:p>
    <w:p w14:paraId="4310DD5E" w14:textId="77777777" w:rsidR="00403554" w:rsidRDefault="006B7AFF" w:rsidP="006B7AFF">
      <w:pPr>
        <w:widowControl/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6B7AFF">
        <w:rPr>
          <w:rFonts w:ascii="Times New Roman" w:eastAsia="DFKai-SB" w:hAnsi="Times New Roman" w:cs="Times New Roman"/>
          <w:sz w:val="18"/>
          <w:szCs w:val="20"/>
        </w:rPr>
        <w:t>The model was adjusted for sex, age, education level, perceived health, and body mass index (BMI).</w:t>
      </w:r>
      <w:r w:rsidR="00403554"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Pr="006B7AFF">
        <w:rPr>
          <w:rFonts w:ascii="Times New Roman" w:eastAsia="DFKai-SB" w:hAnsi="Times New Roman" w:cs="Times New Roman"/>
          <w:sz w:val="18"/>
          <w:szCs w:val="20"/>
        </w:rPr>
        <w:t>B, unstandardized coefficient; CI, confidence interval.</w:t>
      </w:r>
    </w:p>
    <w:p w14:paraId="276216E5" w14:textId="41A070B6" w:rsidR="006B7AFF" w:rsidRDefault="006B7AFF" w:rsidP="006B7AFF">
      <w:pPr>
        <w:widowControl/>
        <w:jc w:val="both"/>
        <w:rPr>
          <w:rFonts w:ascii="Times New Roman" w:eastAsia="DFKai-SB" w:hAnsi="Times New Roman" w:cs="Times New Roman"/>
          <w:b/>
          <w:sz w:val="22"/>
        </w:rPr>
      </w:pPr>
      <w:r>
        <w:rPr>
          <w:rFonts w:ascii="Times New Roman" w:eastAsia="DFKai-SB" w:hAnsi="Times New Roman" w:cs="Times New Roman"/>
          <w:sz w:val="18"/>
          <w:szCs w:val="20"/>
        </w:rPr>
        <w:t>S</w:t>
      </w:r>
      <w:r w:rsidRPr="005E3D86">
        <w:rPr>
          <w:rFonts w:ascii="Times New Roman" w:eastAsia="DFKai-SB" w:hAnsi="Times New Roman" w:cs="Times New Roman"/>
          <w:sz w:val="18"/>
          <w:szCs w:val="20"/>
        </w:rPr>
        <w:t xml:space="preserve">ignificance levels: </w:t>
      </w:r>
      <w:r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</w:t>
      </w:r>
      <w:r w:rsidRPr="006B7AFF">
        <w:rPr>
          <w:rFonts w:ascii="Times New Roman" w:eastAsia="DFKai-SB" w:hAnsi="Times New Roman" w:cs="Times New Roman"/>
          <w:i/>
          <w:sz w:val="18"/>
          <w:szCs w:val="20"/>
        </w:rPr>
        <w:t>p</w:t>
      </w:r>
      <w:r w:rsidRPr="006B7AFF">
        <w:rPr>
          <w:rFonts w:ascii="Times New Roman" w:eastAsia="DFKai-SB" w:hAnsi="Times New Roman" w:cs="Times New Roman"/>
          <w:sz w:val="18"/>
          <w:szCs w:val="20"/>
        </w:rPr>
        <w:t xml:space="preserve"> &lt; 0.05, </w:t>
      </w:r>
      <w:r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*</w:t>
      </w:r>
      <w:r w:rsidRPr="006B7AFF">
        <w:rPr>
          <w:rFonts w:ascii="Times New Roman" w:eastAsia="DFKai-SB" w:hAnsi="Times New Roman" w:cs="Times New Roman"/>
          <w:i/>
          <w:sz w:val="18"/>
          <w:szCs w:val="20"/>
        </w:rPr>
        <w:t>p</w:t>
      </w:r>
      <w:r>
        <w:rPr>
          <w:rFonts w:ascii="Times New Roman" w:eastAsia="DFKai-SB" w:hAnsi="Times New Roman" w:cs="Times New Roman"/>
          <w:i/>
          <w:sz w:val="18"/>
          <w:szCs w:val="20"/>
        </w:rPr>
        <w:t xml:space="preserve"> </w:t>
      </w:r>
      <w:r w:rsidRPr="006B7AFF">
        <w:rPr>
          <w:rFonts w:ascii="Times New Roman" w:eastAsia="DFKai-SB" w:hAnsi="Times New Roman" w:cs="Times New Roman"/>
          <w:sz w:val="18"/>
          <w:szCs w:val="20"/>
        </w:rPr>
        <w:t xml:space="preserve">&lt; 0.01, </w:t>
      </w:r>
      <w:r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**</w:t>
      </w:r>
      <w:r w:rsidRPr="006B7AFF">
        <w:rPr>
          <w:rFonts w:ascii="Times New Roman" w:eastAsia="DFKai-SB" w:hAnsi="Times New Roman" w:cs="Times New Roman"/>
          <w:i/>
          <w:sz w:val="18"/>
          <w:szCs w:val="20"/>
        </w:rPr>
        <w:t>p</w:t>
      </w:r>
      <w:r w:rsidRPr="006B7AFF">
        <w:rPr>
          <w:rFonts w:ascii="Times New Roman" w:eastAsia="DFKai-SB" w:hAnsi="Times New Roman" w:cs="Times New Roman"/>
          <w:sz w:val="18"/>
          <w:szCs w:val="20"/>
        </w:rPr>
        <w:t xml:space="preserve"> &lt; 0.001.</w:t>
      </w:r>
      <w:r>
        <w:rPr>
          <w:rFonts w:ascii="Times New Roman" w:eastAsia="DFKai-SB" w:hAnsi="Times New Roman" w:cs="Times New Roman"/>
          <w:b/>
          <w:sz w:val="22"/>
        </w:rPr>
        <w:br w:type="page"/>
      </w:r>
      <w:bookmarkStart w:id="1" w:name="_GoBack"/>
      <w:bookmarkEnd w:id="1"/>
    </w:p>
    <w:p w14:paraId="45FC4F27" w14:textId="16ADDF74" w:rsidR="00D307E6" w:rsidRPr="00023E9F" w:rsidRDefault="00F42D9E" w:rsidP="003A4676">
      <w:pPr>
        <w:widowControl/>
        <w:snapToGrid w:val="0"/>
        <w:spacing w:before="240" w:line="276" w:lineRule="auto"/>
        <w:ind w:leftChars="-1" w:left="-2"/>
        <w:jc w:val="both"/>
        <w:rPr>
          <w:rFonts w:ascii="Times New Roman" w:eastAsia="DFKai-SB" w:hAnsi="Times New Roman" w:cs="Times New Roman"/>
          <w:b/>
          <w:sz w:val="22"/>
          <w:szCs w:val="24"/>
        </w:rPr>
      </w:pPr>
      <w:r w:rsidRPr="00F42D9E">
        <w:rPr>
          <w:rFonts w:ascii="Times New Roman" w:eastAsia="DFKai-SB" w:hAnsi="Times New Roman" w:cs="Times New Roman"/>
          <w:b/>
          <w:sz w:val="22"/>
        </w:rPr>
        <w:lastRenderedPageBreak/>
        <w:t>Table</w:t>
      </w:r>
      <w:r>
        <w:rPr>
          <w:rFonts w:ascii="Times New Roman" w:eastAsia="DFKai-SB" w:hAnsi="Times New Roman" w:cs="Times New Roman"/>
          <w:b/>
          <w:sz w:val="22"/>
        </w:rPr>
        <w:t xml:space="preserve"> </w:t>
      </w:r>
      <w:r w:rsidR="00821649">
        <w:rPr>
          <w:rFonts w:ascii="Times New Roman" w:eastAsia="DFKai-SB" w:hAnsi="Times New Roman" w:cs="Times New Roman"/>
          <w:b/>
          <w:sz w:val="22"/>
        </w:rPr>
        <w:t>S</w:t>
      </w:r>
      <w:r w:rsidR="006B7AFF">
        <w:rPr>
          <w:rFonts w:ascii="Times New Roman" w:eastAsia="DFKai-SB" w:hAnsi="Times New Roman" w:cs="Times New Roman"/>
          <w:b/>
          <w:sz w:val="22"/>
        </w:rPr>
        <w:t>2</w:t>
      </w:r>
      <w:r w:rsidR="00D307E6" w:rsidRPr="00EA7F4E">
        <w:rPr>
          <w:rFonts w:ascii="Times New Roman" w:eastAsia="DFKai-SB" w:hAnsi="Times New Roman" w:cs="Times New Roman"/>
          <w:b/>
          <w:sz w:val="22"/>
        </w:rPr>
        <w:t xml:space="preserve">. </w:t>
      </w:r>
      <w:r w:rsidR="00D307E6" w:rsidRPr="00EA7F4E">
        <w:rPr>
          <w:rFonts w:ascii="Times New Roman" w:eastAsia="DFKai-SB" w:hAnsi="Times New Roman" w:cs="Times New Roman"/>
          <w:sz w:val="22"/>
        </w:rPr>
        <w:t>Logistic regression analys</w:t>
      </w:r>
      <w:r w:rsidR="00B25B00">
        <w:rPr>
          <w:rFonts w:ascii="Times New Roman" w:eastAsia="DFKai-SB" w:hAnsi="Times New Roman" w:cs="Times New Roman"/>
          <w:sz w:val="22"/>
        </w:rPr>
        <w:t>e</w:t>
      </w:r>
      <w:r w:rsidR="00D307E6" w:rsidRPr="00EA7F4E">
        <w:rPr>
          <w:rFonts w:ascii="Times New Roman" w:eastAsia="DFKai-SB" w:hAnsi="Times New Roman" w:cs="Times New Roman"/>
          <w:sz w:val="22"/>
        </w:rPr>
        <w:t xml:space="preserve">s of </w:t>
      </w:r>
      <w:r w:rsidR="00564A1F" w:rsidRPr="00564A1F">
        <w:rPr>
          <w:rFonts w:ascii="Times New Roman" w:eastAsia="DFKai-SB" w:hAnsi="Times New Roman" w:cs="Times New Roman"/>
          <w:sz w:val="22"/>
        </w:rPr>
        <w:t>psychosocial</w:t>
      </w:r>
      <w:r w:rsidR="00564A1F">
        <w:rPr>
          <w:rFonts w:ascii="Times New Roman" w:eastAsia="DFKai-SB" w:hAnsi="Times New Roman" w:cs="Times New Roman"/>
          <w:sz w:val="22"/>
        </w:rPr>
        <w:t xml:space="preserve"> factors</w:t>
      </w:r>
      <w:r w:rsidR="00B25B00">
        <w:rPr>
          <w:rFonts w:ascii="Times New Roman" w:eastAsia="DFKai-SB" w:hAnsi="Times New Roman" w:cs="Times New Roman"/>
          <w:sz w:val="22"/>
        </w:rPr>
        <w:t xml:space="preserve"> associated with</w:t>
      </w:r>
      <w:r w:rsidR="00D307E6" w:rsidRPr="00EA7F4E">
        <w:rPr>
          <w:rFonts w:ascii="Times New Roman" w:eastAsia="DFKai-SB" w:hAnsi="Times New Roman" w:cs="Times New Roman"/>
          <w:sz w:val="22"/>
        </w:rPr>
        <w:t xml:space="preserve"> SSB consumption</w:t>
      </w:r>
      <w:r w:rsidR="00D307E6">
        <w:rPr>
          <w:rFonts w:ascii="Times New Roman" w:eastAsia="DFKai-SB" w:hAnsi="Times New Roman" w:cs="Times New Roman" w:hint="eastAsia"/>
          <w:sz w:val="22"/>
        </w:rPr>
        <w:t xml:space="preserve"> </w:t>
      </w:r>
      <w:r w:rsidR="00D307E6" w:rsidRPr="00D307E6">
        <w:rPr>
          <w:rFonts w:ascii="Times New Roman" w:eastAsia="DFKai-SB" w:hAnsi="Times New Roman" w:cs="Times New Roman"/>
          <w:sz w:val="22"/>
        </w:rPr>
        <w:t>by age group:</w:t>
      </w:r>
      <w:r w:rsidR="00D307E6" w:rsidRPr="00EA7F4E">
        <w:rPr>
          <w:rFonts w:ascii="Times New Roman" w:eastAsia="DFKai-SB" w:hAnsi="Times New Roman" w:cs="Times New Roman"/>
          <w:sz w:val="22"/>
        </w:rPr>
        <w:t xml:space="preserve"> binary and multinomial model</w:t>
      </w:r>
      <w:r w:rsidR="00B25B00">
        <w:rPr>
          <w:rFonts w:ascii="Times New Roman" w:eastAsia="DFKai-SB" w:hAnsi="Times New Roman" w:cs="Times New Roman"/>
          <w:sz w:val="22"/>
        </w:rPr>
        <w:t>s</w:t>
      </w:r>
      <w:r w:rsidR="00D307E6" w:rsidRPr="00EA7F4E">
        <w:rPr>
          <w:rFonts w:ascii="Times New Roman" w:eastAsia="DFKai-SB" w:hAnsi="Times New Roman" w:cs="Times New Roman" w:hint="eastAsia"/>
          <w:sz w:val="22"/>
          <w:vertAlign w:val="superscript"/>
        </w:rPr>
        <w:t xml:space="preserve"> 1</w:t>
      </w:r>
      <w:r w:rsidR="00D307E6" w:rsidRPr="00EA7F4E">
        <w:rPr>
          <w:rFonts w:ascii="Times New Roman" w:eastAsia="DFKai-SB" w:hAnsi="Times New Roman" w:cs="Times New Roman"/>
          <w:sz w:val="22"/>
        </w:rPr>
        <w:t>.</w:t>
      </w:r>
    </w:p>
    <w:tbl>
      <w:tblPr>
        <w:tblStyle w:val="TableGrid"/>
        <w:tblW w:w="14189" w:type="dxa"/>
        <w:tblLayout w:type="fixed"/>
        <w:tblLook w:val="04A0" w:firstRow="1" w:lastRow="0" w:firstColumn="1" w:lastColumn="0" w:noHBand="0" w:noVBand="1"/>
      </w:tblPr>
      <w:tblGrid>
        <w:gridCol w:w="2123"/>
        <w:gridCol w:w="1814"/>
        <w:gridCol w:w="236"/>
        <w:gridCol w:w="1814"/>
        <w:gridCol w:w="238"/>
        <w:gridCol w:w="1814"/>
        <w:gridCol w:w="236"/>
        <w:gridCol w:w="1814"/>
        <w:gridCol w:w="236"/>
        <w:gridCol w:w="1814"/>
        <w:gridCol w:w="236"/>
        <w:gridCol w:w="1814"/>
      </w:tblGrid>
      <w:tr w:rsidR="00D307E6" w:rsidRPr="00146553" w14:paraId="081C061C" w14:textId="77777777" w:rsidTr="00125EF4">
        <w:trPr>
          <w:trHeight w:val="57"/>
        </w:trPr>
        <w:tc>
          <w:tcPr>
            <w:tcW w:w="2123" w:type="dxa"/>
            <w:vMerge w:val="restart"/>
            <w:tcBorders>
              <w:left w:val="nil"/>
              <w:right w:val="nil"/>
            </w:tcBorders>
            <w:vAlign w:val="center"/>
          </w:tcPr>
          <w:p w14:paraId="7B7559FD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600A426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del 1: binary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879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916" w:type="dxa"/>
            <w:gridSpan w:val="5"/>
            <w:tcBorders>
              <w:left w:val="nil"/>
              <w:right w:val="nil"/>
            </w:tcBorders>
            <w:vAlign w:val="center"/>
          </w:tcPr>
          <w:p w14:paraId="6A3896B3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del 2: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multinomial (4 groups)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FA51FB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64" w:type="dxa"/>
            <w:gridSpan w:val="3"/>
            <w:tcBorders>
              <w:left w:val="nil"/>
              <w:right w:val="nil"/>
            </w:tcBorders>
            <w:vAlign w:val="center"/>
          </w:tcPr>
          <w:p w14:paraId="7927D4CF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del 3: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multinomial (3 groups)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D307E6" w:rsidRPr="00146553" w14:paraId="7BF82C48" w14:textId="77777777" w:rsidTr="00125EF4">
        <w:trPr>
          <w:trHeight w:val="57"/>
        </w:trPr>
        <w:tc>
          <w:tcPr>
            <w:tcW w:w="2123" w:type="dxa"/>
            <w:vMerge/>
            <w:tcBorders>
              <w:left w:val="nil"/>
              <w:right w:val="nil"/>
            </w:tcBorders>
            <w:vAlign w:val="center"/>
          </w:tcPr>
          <w:p w14:paraId="36230BDB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98AA66C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Consumers vs. </w:t>
            </w:r>
          </w:p>
          <w:p w14:paraId="571F8394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Non-consum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B8D4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164A84B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Low vs. No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2494E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553139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Medium vs. N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39B65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640D17D4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High vs. N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580B50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DB6DA1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Medium vs. Lo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AD9C958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400E3446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High vs. Low</w:t>
            </w:r>
          </w:p>
        </w:tc>
      </w:tr>
      <w:tr w:rsidR="00D307E6" w:rsidRPr="00146553" w14:paraId="306912F7" w14:textId="77777777" w:rsidTr="00125EF4">
        <w:trPr>
          <w:trHeight w:val="57"/>
        </w:trPr>
        <w:tc>
          <w:tcPr>
            <w:tcW w:w="21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7B19A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54D11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A6336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CE6E1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244E5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9C209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599A1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7E79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7984A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A086E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2419C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BF094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D307E6" w:rsidRPr="00146553" w14:paraId="6E02D038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6638" w14:textId="79A6E7D6" w:rsidR="00D307E6" w:rsidRPr="00146553" w:rsidRDefault="00180F91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u w:val="single"/>
              </w:rPr>
              <w:t>1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6-24 y</w:t>
            </w:r>
            <w:r w:rsidR="0039333D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39333D"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(n=</w:t>
            </w:r>
            <w:r w:rsidR="0055072A"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1,189</w:t>
            </w:r>
            <w:r w:rsidR="0039333D"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6009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3679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ADCE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7640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5ADB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42BA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91C4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1EEE2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863669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2199C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FD49BD" w14:textId="77777777" w:rsidR="00D307E6" w:rsidRPr="00146553" w:rsidRDefault="00D307E6" w:rsidP="00125EF4">
            <w:pPr>
              <w:jc w:val="center"/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307E6" w:rsidRPr="00146553" w14:paraId="74177E4D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25E7" w14:textId="042C9A52" w:rsidR="00D307E6" w:rsidRPr="00146553" w:rsidRDefault="00146553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="00D307E6"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="00D307E6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elf-effic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07DA" w14:textId="16EDC4D9" w:rsidR="00D307E6" w:rsidRPr="00146553" w:rsidRDefault="002533E2" w:rsidP="00125EF4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307E6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D307E6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307E6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307E6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D307E6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167A" w14:textId="77777777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2FD1" w14:textId="08B20D1F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25EF4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="00125EF4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2</w:t>
            </w:r>
            <w:r w:rsidR="00125EF4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20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5B8A" w14:textId="77777777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8538" w14:textId="456BAD70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125EF4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99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0.6</w:t>
            </w:r>
            <w:r w:rsidR="00125EF4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</w:t>
            </w:r>
            <w:r w:rsidR="00125EF4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="00125EF4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6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5EC8" w14:textId="77777777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E34A" w14:textId="455A9CFD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7</w:t>
            </w:r>
            <w:r w:rsidR="00B852C6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0.</w:t>
            </w:r>
            <w:r w:rsidR="00B852C6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0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</w:t>
            </w:r>
            <w:r w:rsidR="00B852C6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="00B852C6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2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669" w14:textId="77777777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7389" w14:textId="6DEA5FB9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E810B2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  <w:r w:rsidR="00EB104D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0.</w:t>
            </w:r>
            <w:r w:rsidR="00E810B2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8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0.9</w:t>
            </w:r>
            <w:r w:rsidR="00EB104D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="00E810B2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1CFF" w14:textId="77777777" w:rsidR="00D307E6" w:rsidRPr="00146553" w:rsidRDefault="00D307E6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E63" w14:textId="0D1EB450" w:rsidR="00D307E6" w:rsidRPr="00146553" w:rsidRDefault="00E810B2" w:rsidP="00125EF4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8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0.4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0.7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46553" w:rsidRPr="00146553" w14:paraId="3438B9CC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575E" w14:textId="3E28E394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P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erceived benefi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93AF" w14:textId="7FFE224F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1 (0.77–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4E9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71D6" w14:textId="03B8620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1 (0.77–1.0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F211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290D" w14:textId="7D6BF9B2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1 (0.77–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BE60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3CDF" w14:textId="50F885AD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7 (0.73–1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023E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C616" w14:textId="57552E1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EB104D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93–1.0</w:t>
            </w:r>
            <w:r w:rsidR="00EB104D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115B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C853" w14:textId="358B377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87717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887717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1.0</w:t>
            </w:r>
            <w:r w:rsidR="00887717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46553" w:rsidRPr="00146553" w14:paraId="4B32AEA7" w14:textId="77777777" w:rsidTr="00B777BE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8FF0" w14:textId="41AF698D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2" w:name="_Hlk221460635"/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Perceived barriers</w:t>
            </w:r>
            <w:bookmarkEnd w:id="2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D94E" w14:textId="77BC3C5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37 (1.19–1.59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6D91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FA30" w14:textId="5EFE5C2C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21 (1.04–1.40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EB3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666A" w14:textId="0A3360F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41 (1.21–1.64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A44A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4BB4" w14:textId="658C997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63 (1.40–1.91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014C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9BD7" w14:textId="0C40206C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1</w:t>
            </w:r>
            <w:r w:rsidR="00EB104D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1.08–1.2</w:t>
            </w:r>
            <w:r w:rsidR="00EB104D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2D05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EF36" w14:textId="2C64453B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3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1.2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1.4</w:t>
            </w:r>
            <w:r w:rsidR="00887717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E810B2" w:rsidRPr="00146553" w14:paraId="52D9CA62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0937" w14:textId="2438244A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  <w:u w:val="single"/>
              </w:rPr>
              <w:t>2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-34 y</w:t>
            </w:r>
            <w:r w:rsidR="00C44F78"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C44F78"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(n=74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4A16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164A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0F17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C903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41E4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C4CF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1223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34B9DC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5CAEB0A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A7A85D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F2C76F" w14:textId="77777777" w:rsidR="00E810B2" w:rsidRPr="00146553" w:rsidRDefault="00E810B2" w:rsidP="00E810B2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6553" w:rsidRPr="00146553" w14:paraId="21D2844C" w14:textId="77777777" w:rsidTr="00B777BE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E60A" w14:textId="0171165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elf-effic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14C" w14:textId="03F48A96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44 (0.25–0.77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04E9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303F" w14:textId="6E962522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5 (0.35–1.2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8CF3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244" w14:textId="484C04B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42 (0.23–0.78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BFB7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C558" w14:textId="52DA6ED1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32 (0.17–0.58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902A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9B3C" w14:textId="7241E500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64 (0.47–0.87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2FED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7CD9" w14:textId="5EDD611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48 (0.36–0.6</w:t>
            </w:r>
            <w:r w:rsidR="000F2A09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46553" w:rsidRPr="00146553" w14:paraId="328FC6D3" w14:textId="77777777" w:rsidTr="00B777BE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69F5" w14:textId="6A72284B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P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erceived benefi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9E8A" w14:textId="4AF8D761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8 (0.84–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F95D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2778" w14:textId="76EDA936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1 (0.86–1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19C3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085B" w14:textId="5392E5E9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 (0.81–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5F0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4432" w14:textId="0CAC62DD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 (0.80–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FD3E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0D84" w14:textId="78AF70F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 (0.86–1.0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3A33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87AD" w14:textId="36955BDC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1.0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46553" w:rsidRPr="00146553" w14:paraId="04739DFD" w14:textId="77777777" w:rsidTr="00146553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EF47" w14:textId="3880C3A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Perceived barrie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0A2" w14:textId="5B5CEDD8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7 (0.93–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288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7612" w14:textId="446A98C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0 (0.86–1.1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5EC3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50F4" w14:textId="1A69A799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7 (0.92–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92FC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8837" w14:textId="35696CC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23 (1.06–1.44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8870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FE3E" w14:textId="3675DD5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7 (0.9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0F2A09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43ED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A5CE" w14:textId="0622C2D3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2</w:t>
            </w:r>
            <w:r w:rsidR="000F2A09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1.</w:t>
            </w:r>
            <w:r w:rsidR="000F2A09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1.3</w:t>
            </w:r>
            <w:r w:rsidR="000F2A09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46553" w:rsidRPr="00146553" w14:paraId="4034AFE8" w14:textId="77777777" w:rsidTr="0066627D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C54E" w14:textId="3A5C3C90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3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-</w:t>
            </w: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4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4 y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(n=72</w:t>
            </w:r>
            <w:r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0D64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76D1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0052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462B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CD8A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12F4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032B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E94B15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F242E4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FCEBA4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E898A4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6553" w:rsidRPr="00146553" w14:paraId="3E564759" w14:textId="77777777" w:rsidTr="00146553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BB3F" w14:textId="3EDEAD04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elf-effic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1F0D" w14:textId="14975FA9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44 (0.25–0.77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1448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0D6" w14:textId="0E3D8EBE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65 (0.35–1.2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240C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C62F" w14:textId="6A99D946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42 (0.23–0.78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F39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745E" w14:textId="2B3152DC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32 (0.17–0.58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20CC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C78" w14:textId="28792171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6</w:t>
            </w:r>
            <w:r w:rsid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8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0.4</w:t>
            </w:r>
            <w:r w:rsid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0.</w:t>
            </w:r>
            <w:r w:rsid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92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C2D3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A36" w14:textId="459CBA1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8 (0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43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0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79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146553" w:rsidRPr="00146553" w14:paraId="36515EF6" w14:textId="77777777" w:rsidTr="00146553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48BD" w14:textId="7FA05A00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P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erceived benefi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4F55" w14:textId="24FA7911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8 (0.84–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2D19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DAEC" w14:textId="380335D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1 (0.86–1.1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441C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BEBD" w14:textId="6E35BA45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 (0.81–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26F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7E17" w14:textId="1E37CD3F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5 (0.80–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0036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F8E1" w14:textId="095779F8" w:rsidR="00146553" w:rsidRPr="00146553" w:rsidRDefault="00593C6E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46553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46553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="00146553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1.</w:t>
            </w:r>
            <w: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146553"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7A60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75EA" w14:textId="7D124A1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1718F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="0081718F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–1.0</w:t>
            </w:r>
            <w:r w:rsidR="0081718F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46553" w:rsidRPr="00146553" w14:paraId="1FD2F8F2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97F46" w14:textId="45A9B340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Perceived barrier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48848" w14:textId="62462F3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7 (0.93–1.2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D028F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7D79A" w14:textId="398EAE3F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0 (0.86–1.17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71CDE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B361C" w14:textId="31BF6920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7 (0.92–1.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79241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CFC2" w14:textId="1730B9FC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23 (1.06–1.44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920F8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27541" w14:textId="3E576394" w:rsidR="00146553" w:rsidRPr="00593C6E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 w:rsidR="00593C6E"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5</w:t>
            </w:r>
            <w:r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593C6E"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593C6E"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1.</w:t>
            </w:r>
            <w:r w:rsidR="00593C6E"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27)</w:t>
            </w:r>
            <w:r w:rsidR="00593C6E" w:rsidRPr="00593C6E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90A12" w14:textId="77777777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404A5" w14:textId="6F5D632A" w:rsidR="00146553" w:rsidRPr="00146553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38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(1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24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–1.</w:t>
            </w:r>
            <w:r w:rsidR="0081718F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52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</w:tbl>
    <w:p w14:paraId="45193DF5" w14:textId="77777777" w:rsidR="00B777BE" w:rsidRDefault="00B777BE">
      <w:pPr>
        <w:widowControl/>
        <w:rPr>
          <w:rFonts w:ascii="Times New Roman" w:eastAsia="DFKai-SB" w:hAnsi="Times New Roman" w:cs="Times New Roman"/>
          <w:sz w:val="18"/>
          <w:szCs w:val="20"/>
        </w:rPr>
      </w:pPr>
      <w:r>
        <w:rPr>
          <w:rFonts w:ascii="Times New Roman" w:eastAsia="DFKai-SB" w:hAnsi="Times New Roman" w:cs="Times New Roman"/>
          <w:sz w:val="18"/>
          <w:szCs w:val="20"/>
        </w:rPr>
        <w:br w:type="page"/>
      </w:r>
    </w:p>
    <w:p w14:paraId="13816049" w14:textId="2524FA95" w:rsidR="00B777BE" w:rsidRPr="00023E9F" w:rsidRDefault="00821649" w:rsidP="00B777BE">
      <w:pPr>
        <w:widowControl/>
        <w:snapToGrid w:val="0"/>
        <w:spacing w:line="276" w:lineRule="auto"/>
        <w:ind w:leftChars="-1" w:left="-2"/>
        <w:jc w:val="both"/>
        <w:rPr>
          <w:rFonts w:ascii="Times New Roman" w:eastAsia="DFKai-SB" w:hAnsi="Times New Roman" w:cs="Times New Roman"/>
          <w:b/>
          <w:sz w:val="22"/>
          <w:szCs w:val="24"/>
        </w:rPr>
      </w:pPr>
      <w:r w:rsidRPr="00F42D9E">
        <w:rPr>
          <w:rFonts w:ascii="Times New Roman" w:eastAsia="DFKai-SB" w:hAnsi="Times New Roman" w:cs="Times New Roman"/>
          <w:b/>
          <w:sz w:val="22"/>
        </w:rPr>
        <w:lastRenderedPageBreak/>
        <w:t>Table</w:t>
      </w:r>
      <w:r>
        <w:rPr>
          <w:rFonts w:ascii="Times New Roman" w:eastAsia="DFKai-SB" w:hAnsi="Times New Roman" w:cs="Times New Roman"/>
          <w:b/>
          <w:sz w:val="22"/>
        </w:rPr>
        <w:t xml:space="preserve"> S</w:t>
      </w:r>
      <w:r w:rsidR="006B7AFF">
        <w:rPr>
          <w:rFonts w:ascii="Times New Roman" w:eastAsia="DFKai-SB" w:hAnsi="Times New Roman" w:cs="Times New Roman"/>
          <w:b/>
          <w:sz w:val="22"/>
        </w:rPr>
        <w:t>2</w:t>
      </w:r>
      <w:r w:rsidRPr="00EA7F4E">
        <w:rPr>
          <w:rFonts w:ascii="Times New Roman" w:eastAsia="DFKai-SB" w:hAnsi="Times New Roman" w:cs="Times New Roman"/>
          <w:b/>
          <w:sz w:val="22"/>
        </w:rPr>
        <w:t>.</w:t>
      </w:r>
      <w:r w:rsidR="00B777BE" w:rsidRPr="00B777BE">
        <w:rPr>
          <w:rFonts w:ascii="Times New Roman" w:eastAsia="DFKai-SB" w:hAnsi="Times New Roman" w:cs="Times New Roman"/>
          <w:b/>
          <w:i/>
          <w:sz w:val="22"/>
        </w:rPr>
        <w:t xml:space="preserve"> </w:t>
      </w:r>
      <w:r w:rsidR="00B777BE" w:rsidRPr="00B777BE">
        <w:rPr>
          <w:rFonts w:ascii="Times New Roman" w:eastAsia="DFKai-SB" w:hAnsi="Times New Roman" w:cs="Times New Roman"/>
          <w:i/>
          <w:sz w:val="22"/>
        </w:rPr>
        <w:t>Cont.</w:t>
      </w:r>
    </w:p>
    <w:tbl>
      <w:tblPr>
        <w:tblStyle w:val="TableGrid"/>
        <w:tblW w:w="14189" w:type="dxa"/>
        <w:tblLayout w:type="fixed"/>
        <w:tblLook w:val="04A0" w:firstRow="1" w:lastRow="0" w:firstColumn="1" w:lastColumn="0" w:noHBand="0" w:noVBand="1"/>
      </w:tblPr>
      <w:tblGrid>
        <w:gridCol w:w="2123"/>
        <w:gridCol w:w="1814"/>
        <w:gridCol w:w="236"/>
        <w:gridCol w:w="1814"/>
        <w:gridCol w:w="238"/>
        <w:gridCol w:w="1814"/>
        <w:gridCol w:w="236"/>
        <w:gridCol w:w="1814"/>
        <w:gridCol w:w="236"/>
        <w:gridCol w:w="1814"/>
        <w:gridCol w:w="236"/>
        <w:gridCol w:w="1814"/>
      </w:tblGrid>
      <w:tr w:rsidR="00B777BE" w:rsidRPr="008D15BC" w14:paraId="606EFCA2" w14:textId="77777777" w:rsidTr="00125EF4">
        <w:trPr>
          <w:trHeight w:val="57"/>
        </w:trPr>
        <w:tc>
          <w:tcPr>
            <w:tcW w:w="2123" w:type="dxa"/>
            <w:vMerge w:val="restart"/>
            <w:tcBorders>
              <w:left w:val="nil"/>
              <w:right w:val="nil"/>
            </w:tcBorders>
            <w:vAlign w:val="center"/>
          </w:tcPr>
          <w:p w14:paraId="6557844B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18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697B1ECA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M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del 1: binary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 xml:space="preserve"> 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1AA7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16" w:type="dxa"/>
            <w:gridSpan w:val="5"/>
            <w:tcBorders>
              <w:left w:val="nil"/>
              <w:right w:val="nil"/>
            </w:tcBorders>
            <w:vAlign w:val="center"/>
          </w:tcPr>
          <w:p w14:paraId="7C604863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M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del 2: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ultinomial (4 groups)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 xml:space="preserve"> 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C6085C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4" w:type="dxa"/>
            <w:gridSpan w:val="3"/>
            <w:tcBorders>
              <w:left w:val="nil"/>
              <w:right w:val="nil"/>
            </w:tcBorders>
            <w:vAlign w:val="center"/>
          </w:tcPr>
          <w:p w14:paraId="0C3B77C8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M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del 3: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ultinomial (3 groups)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 xml:space="preserve"> </w:t>
            </w:r>
            <w:r w:rsidRPr="008D15BC">
              <w:rPr>
                <w:rFonts w:ascii="Times New Roman" w:eastAsia="DFKai-SB" w:hAnsi="Times New Roman" w:cs="Times New Roman" w:hint="eastAsia"/>
                <w:b/>
                <w:sz w:val="20"/>
                <w:szCs w:val="20"/>
                <w:vertAlign w:val="superscript"/>
              </w:rPr>
              <w:t>§</w:t>
            </w:r>
          </w:p>
        </w:tc>
      </w:tr>
      <w:tr w:rsidR="00B777BE" w:rsidRPr="008D15BC" w14:paraId="1FB95934" w14:textId="77777777" w:rsidTr="00125EF4">
        <w:trPr>
          <w:trHeight w:val="57"/>
        </w:trPr>
        <w:tc>
          <w:tcPr>
            <w:tcW w:w="2123" w:type="dxa"/>
            <w:vMerge/>
            <w:tcBorders>
              <w:left w:val="nil"/>
              <w:right w:val="nil"/>
            </w:tcBorders>
            <w:vAlign w:val="center"/>
          </w:tcPr>
          <w:p w14:paraId="1CDECFE9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18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2ADAD731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Consumers vs. </w:t>
            </w:r>
          </w:p>
          <w:p w14:paraId="287E3976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Non-consum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225C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B85E9A0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Low vs. No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0A6E5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25EF7E21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edium vs. N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670C8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2AE19CB9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High vs. N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6269F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1A446B32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edium vs. Lo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DD110F0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6883B4BB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High vs. Low</w:t>
            </w:r>
          </w:p>
        </w:tc>
      </w:tr>
      <w:tr w:rsidR="00B777BE" w:rsidRPr="008D15BC" w14:paraId="3E19B26E" w14:textId="77777777" w:rsidTr="00125EF4">
        <w:trPr>
          <w:trHeight w:val="57"/>
        </w:trPr>
        <w:tc>
          <w:tcPr>
            <w:tcW w:w="21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FEF9E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sz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83E11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1D876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E8E1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7DA8E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832C2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006A9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C4520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4E49F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37551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857D3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E2AB8" w14:textId="77777777" w:rsidR="00B777BE" w:rsidRPr="008D15BC" w:rsidRDefault="00B777BE" w:rsidP="00125EF4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146553" w:rsidRPr="008D15BC" w14:paraId="2284796F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FAC7" w14:textId="2CFD072D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18"/>
                <w:u w:val="single"/>
              </w:rPr>
            </w:pP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4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-</w:t>
            </w: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4 y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800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95CF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073B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44E5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AC60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DF00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437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CD6E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F6BA92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604311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F9965A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609D6DB" w14:textId="77777777" w:rsidR="00146553" w:rsidRPr="008D15BC" w:rsidRDefault="00146553" w:rsidP="00146553">
            <w:pPr>
              <w:jc w:val="center"/>
              <w:rPr>
                <w:rFonts w:ascii="Times New Roman" w:eastAsia="DFKai-SB" w:hAnsi="Times New Roman" w:cs="Times New Roman"/>
                <w:i/>
                <w:sz w:val="20"/>
                <w:szCs w:val="20"/>
              </w:rPr>
            </w:pPr>
          </w:p>
        </w:tc>
      </w:tr>
      <w:tr w:rsidR="00146553" w:rsidRPr="008D15BC" w14:paraId="6846BA74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A5DE" w14:textId="5C36F3F4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elf-effic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060C" w14:textId="75E38564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72 (0.43–1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D060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E0CB" w14:textId="55C6CA74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8 (0.55–1.7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B792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1E33" w14:textId="7E3B3D32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65 (0.37–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7347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423B" w14:textId="6A5A06AE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56 (0.32–0.99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D0A9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CDB7" w14:textId="0A046571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68 (0.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47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0.9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8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DC04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6CEE" w14:textId="21994946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5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8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0.4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0.8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2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46553" w:rsidRPr="008D15BC" w14:paraId="5922A29F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E5BB" w14:textId="17E4872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P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erceived benefi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1EDC" w14:textId="4A5A5A2E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1.06 (0.93–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B55D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89A7" w14:textId="16A3C03A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1.06 (0.92–1.2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8F7A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23EC" w14:textId="58C2DF5F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1.09 (0.94–1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DE16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EB87" w14:textId="2B6739B6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9 (0.86–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6558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CFDC" w14:textId="602E9A8D" w:rsidR="00146553" w:rsidRPr="008D15BC" w:rsidRDefault="004A0C80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>0.91</w:t>
            </w:r>
            <w:r w:rsidR="00146553"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>82</w:t>
            </w:r>
            <w:r w:rsidR="00146553"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>02</w:t>
            </w:r>
            <w:r w:rsidR="00146553"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2489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47AE" w14:textId="39E4426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4 (0.8</w:t>
            </w:r>
            <w:r w:rsidR="004A0C80">
              <w:rPr>
                <w:rFonts w:ascii="Times New Roman" w:eastAsia="DFKai-SB" w:hAnsi="Times New Roman" w:cs="Times New Roman"/>
                <w:sz w:val="20"/>
                <w:szCs w:val="20"/>
              </w:rPr>
              <w:t>4</w:t>
            </w: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–1.0</w:t>
            </w:r>
            <w:r w:rsidR="004A0C80">
              <w:rPr>
                <w:rFonts w:ascii="Times New Roman" w:eastAsia="DFKai-SB" w:hAnsi="Times New Roman" w:cs="Times New Roman"/>
                <w:sz w:val="20"/>
                <w:szCs w:val="20"/>
              </w:rPr>
              <w:t>6</w:t>
            </w: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)</w:t>
            </w:r>
          </w:p>
        </w:tc>
      </w:tr>
      <w:tr w:rsidR="00146553" w:rsidRPr="008D15BC" w14:paraId="385BF1BA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8162" w14:textId="63A5D4BC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Perceived barrie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5B5A" w14:textId="257A935D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44 (1.23–1.68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1DD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30C7" w14:textId="27B7F51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28 (1.08–1.51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25CC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E558" w14:textId="55503790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46 (1.23–1.73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1978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26C" w14:textId="16EEAE6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74 (1.47–2.07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7B0F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AF6A" w14:textId="49D0F344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1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2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1.0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2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1.2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4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B7E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1D47" w14:textId="15C6803A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3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2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1.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9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1.</w:t>
            </w:r>
            <w:r w:rsidR="004A0C80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45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146553" w:rsidRPr="008D15BC" w14:paraId="1082B9BC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4A9B" w14:textId="3341B05A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-</w:t>
            </w:r>
            <w:r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6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4 y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1,0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1</w:t>
            </w:r>
            <w:r w:rsidRPr="00146553">
              <w:rPr>
                <w:rFonts w:ascii="Times New Roman" w:eastAsia="DFKai-SB" w:hAnsi="Times New Roman" w:cs="Times New Roman"/>
                <w:b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F492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8431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2F15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5F4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4CDD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915A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0614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4E2C0B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FC88B9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15FC2B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77EB18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</w:tr>
      <w:tr w:rsidR="00146553" w:rsidRPr="008D15BC" w14:paraId="3C9DB3E0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B9CB" w14:textId="1EDBE11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146553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</w:rPr>
              <w:t>elf-effic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53D9" w14:textId="539B7FDC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67 (0.41–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8106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B12C" w14:textId="2CBF7A8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82 (0.48–1.3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D7B4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CB63" w14:textId="4DAC416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58 (0.34–0.99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7B3E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D10B" w14:textId="3E02196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49 (0.29–0.85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4C77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5748" w14:textId="19E54D69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7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0.4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9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0.9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9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4E21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3442" w14:textId="045627F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57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0.4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0.8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46553" w:rsidRPr="008D15BC" w14:paraId="51158F17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616F" w14:textId="456E09DC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P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erceived benefit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969E" w14:textId="5110B2AB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1.02 (0.91–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2D8C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4155" w14:textId="2D3D4ABF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1.04 (0.92–1.1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1BE3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D4A5" w14:textId="0109AD09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5 (0.83–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82A6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09CD" w14:textId="4383E7E8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8 (0.85–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BBBE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1953" w14:textId="68F358C7" w:rsidR="00146553" w:rsidRPr="007B666E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91 (0.8</w:t>
            </w:r>
            <w:r w:rsidR="007B666E" w:rsidRP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3</w:t>
            </w:r>
            <w:r w:rsidRP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1.0</w:t>
            </w:r>
            <w:r w:rsidR="007B666E" w:rsidRP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</w:t>
            </w:r>
            <w:r w:rsidRP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="007B666E"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72ED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A59E" w14:textId="78C67C89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0.96 (0.86–1.0</w:t>
            </w:r>
            <w:r w:rsidR="00F4518E">
              <w:rPr>
                <w:rFonts w:ascii="Times New Roman" w:eastAsia="DFKai-SB" w:hAnsi="Times New Roman" w:cs="Times New Roman"/>
                <w:sz w:val="20"/>
                <w:szCs w:val="20"/>
              </w:rPr>
              <w:t>7</w:t>
            </w:r>
            <w:r w:rsidRPr="008D15BC">
              <w:rPr>
                <w:rFonts w:ascii="Times New Roman" w:eastAsia="DFKai-SB" w:hAnsi="Times New Roman" w:cs="Times New Roman"/>
                <w:sz w:val="20"/>
                <w:szCs w:val="20"/>
              </w:rPr>
              <w:t>)</w:t>
            </w:r>
          </w:p>
        </w:tc>
      </w:tr>
      <w:tr w:rsidR="00146553" w:rsidRPr="008D15BC" w14:paraId="7D68D39B" w14:textId="77777777" w:rsidTr="00125EF4">
        <w:trPr>
          <w:trHeight w:val="5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F4663" w14:textId="3F0D0671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146553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Perceived barrier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C266C" w14:textId="272617C1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33 (1.17–1.51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ACAA3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C9B0B" w14:textId="5556F4F5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22 (1.07–1.40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4C7F1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74550" w14:textId="039BA0DC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37 (1.19–1.58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AE2F4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1A320" w14:textId="490C6052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61 (1.39–1.86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BDF76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88DBB" w14:textId="3CE0E054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2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1.0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9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–1.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31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="007B666E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20CF0" w14:textId="77777777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70A09" w14:textId="31A68801" w:rsidR="00146553" w:rsidRPr="008D15BC" w:rsidRDefault="00146553" w:rsidP="00146553">
            <w:pPr>
              <w:jc w:val="both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3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4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(1.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2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–1.4</w:t>
            </w:r>
            <w:r w:rsidR="00F4518E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8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)</w:t>
            </w:r>
            <w:r w:rsidRPr="008D15BC"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</w:tbl>
    <w:p w14:paraId="798337FA" w14:textId="1B71F63B" w:rsidR="00146553" w:rsidRDefault="00D43D96" w:rsidP="00146553">
      <w:pPr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D43D96">
        <w:rPr>
          <w:rFonts w:ascii="Times New Roman" w:eastAsia="DFKai-SB" w:hAnsi="Times New Roman" w:cs="Times New Roman"/>
          <w:sz w:val="18"/>
          <w:szCs w:val="20"/>
        </w:rPr>
        <w:t>Independent variables:</w:t>
      </w:r>
      <w:r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="00146553">
        <w:rPr>
          <w:rFonts w:ascii="Times New Roman" w:eastAsia="DFKai-SB" w:hAnsi="Times New Roman" w:cs="Times New Roman"/>
          <w:sz w:val="18"/>
          <w:szCs w:val="20"/>
        </w:rPr>
        <w:t>s</w:t>
      </w:r>
      <w:r w:rsidR="00146553" w:rsidRPr="00F467FA">
        <w:rPr>
          <w:rFonts w:ascii="Times New Roman" w:eastAsia="DFKai-SB" w:hAnsi="Times New Roman" w:cs="Times New Roman"/>
          <w:sz w:val="18"/>
          <w:szCs w:val="20"/>
        </w:rPr>
        <w:t>elf-efficacy</w:t>
      </w:r>
      <w:r w:rsidR="00146553">
        <w:rPr>
          <w:rFonts w:ascii="Times New Roman" w:eastAsia="DFKai-SB" w:hAnsi="Times New Roman" w:cs="Times New Roman"/>
          <w:sz w:val="18"/>
          <w:szCs w:val="20"/>
        </w:rPr>
        <w:t>, perceived benefits, and perceived barriers</w:t>
      </w:r>
      <w:r w:rsidR="00146553" w:rsidRPr="00796550">
        <w:rPr>
          <w:rFonts w:ascii="Times New Roman" w:eastAsia="DFKai-SB" w:hAnsi="Times New Roman" w:cs="Times New Roman"/>
          <w:sz w:val="18"/>
          <w:szCs w:val="20"/>
        </w:rPr>
        <w:t xml:space="preserve">. Dependent variable: SSB </w:t>
      </w:r>
      <w:r w:rsidR="00146553">
        <w:rPr>
          <w:rFonts w:ascii="Times New Roman" w:eastAsia="DFKai-SB" w:hAnsi="Times New Roman" w:cs="Times New Roman"/>
          <w:sz w:val="18"/>
          <w:szCs w:val="20"/>
        </w:rPr>
        <w:t>consumer group. All models were a</w:t>
      </w:r>
      <w:r w:rsidR="00146553" w:rsidRPr="00F467FA">
        <w:rPr>
          <w:rFonts w:ascii="Times New Roman" w:eastAsia="DFKai-SB" w:hAnsi="Times New Roman" w:cs="Times New Roman"/>
          <w:sz w:val="18"/>
          <w:szCs w:val="20"/>
        </w:rPr>
        <w:t>djusted for</w:t>
      </w:r>
      <w:r w:rsidR="00146553"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="00146553" w:rsidRPr="007836D6">
        <w:rPr>
          <w:rFonts w:ascii="Times New Roman" w:eastAsia="DFKai-SB" w:hAnsi="Times New Roman" w:cs="Times New Roman" w:hint="eastAsia"/>
          <w:sz w:val="18"/>
          <w:szCs w:val="20"/>
        </w:rPr>
        <w:t>sex</w:t>
      </w:r>
      <w:r w:rsidR="00146553">
        <w:rPr>
          <w:rFonts w:ascii="Times New Roman" w:eastAsia="DFKai-SB" w:hAnsi="Times New Roman" w:cs="Times New Roman"/>
          <w:sz w:val="18"/>
          <w:szCs w:val="20"/>
        </w:rPr>
        <w:t xml:space="preserve">, </w:t>
      </w:r>
      <w:r w:rsidR="00146553" w:rsidRPr="007836D6">
        <w:rPr>
          <w:rFonts w:ascii="Times New Roman" w:eastAsia="DFKai-SB" w:hAnsi="Times New Roman" w:cs="Times New Roman" w:hint="eastAsia"/>
          <w:sz w:val="18"/>
          <w:szCs w:val="20"/>
        </w:rPr>
        <w:t xml:space="preserve">education level, </w:t>
      </w:r>
      <w:r w:rsidR="00146553">
        <w:rPr>
          <w:rFonts w:ascii="Times New Roman" w:eastAsia="DFKai-SB" w:hAnsi="Times New Roman" w:cs="Times New Roman"/>
          <w:sz w:val="18"/>
          <w:szCs w:val="20"/>
        </w:rPr>
        <w:t>p</w:t>
      </w:r>
      <w:r w:rsidR="00146553" w:rsidRPr="007836D6">
        <w:rPr>
          <w:rFonts w:ascii="Times New Roman" w:eastAsia="DFKai-SB" w:hAnsi="Times New Roman" w:cs="Times New Roman"/>
          <w:sz w:val="18"/>
          <w:szCs w:val="20"/>
        </w:rPr>
        <w:t>erceived health</w:t>
      </w:r>
      <w:r w:rsidR="00146553" w:rsidRPr="007836D6">
        <w:rPr>
          <w:rFonts w:ascii="Times New Roman" w:eastAsia="DFKai-SB" w:hAnsi="Times New Roman" w:cs="Times New Roman" w:hint="eastAsia"/>
          <w:sz w:val="18"/>
          <w:szCs w:val="20"/>
        </w:rPr>
        <w:t>, and body mass index (BMI).</w:t>
      </w:r>
      <w:r w:rsidR="00146553"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="00146553" w:rsidRPr="007836D6">
        <w:rPr>
          <w:rFonts w:ascii="Times New Roman" w:eastAsia="DFKai-SB" w:hAnsi="Times New Roman" w:cs="Times New Roman"/>
          <w:sz w:val="18"/>
          <w:szCs w:val="20"/>
        </w:rPr>
        <w:t>SSB, sugar-sweetened beverage</w:t>
      </w:r>
      <w:r w:rsidR="00146553">
        <w:rPr>
          <w:rFonts w:ascii="Times New Roman" w:eastAsia="DFKai-SB" w:hAnsi="Times New Roman" w:cs="Times New Roman"/>
          <w:sz w:val="18"/>
          <w:szCs w:val="20"/>
        </w:rPr>
        <w:t>;</w:t>
      </w:r>
      <w:r w:rsidR="00146553">
        <w:rPr>
          <w:rFonts w:ascii="Times New Roman" w:eastAsia="DFKai-SB" w:hAnsi="Times New Roman" w:cs="Times New Roman" w:hint="eastAsia"/>
          <w:sz w:val="18"/>
          <w:szCs w:val="20"/>
        </w:rPr>
        <w:t xml:space="preserve"> 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>OR, odds ratio</w:t>
      </w:r>
      <w:r w:rsidR="00146553">
        <w:rPr>
          <w:rFonts w:ascii="Times New Roman" w:eastAsia="DFKai-SB" w:hAnsi="Times New Roman" w:cs="Times New Roman"/>
          <w:sz w:val="18"/>
          <w:szCs w:val="20"/>
        </w:rPr>
        <w:t>;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 xml:space="preserve"> CI, confidence interval. </w:t>
      </w:r>
      <w:r w:rsidR="00146553">
        <w:rPr>
          <w:rFonts w:ascii="Times New Roman" w:eastAsia="DFKai-SB" w:hAnsi="Times New Roman" w:cs="Times New Roman"/>
          <w:sz w:val="18"/>
          <w:szCs w:val="20"/>
        </w:rPr>
        <w:t>S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 xml:space="preserve">ignificance levels: </w:t>
      </w:r>
      <w:r w:rsidR="00146553"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</w:t>
      </w:r>
      <w:r w:rsidR="00146553" w:rsidRPr="00146553">
        <w:rPr>
          <w:rFonts w:ascii="Times New Roman" w:eastAsia="DFKai-SB" w:hAnsi="Times New Roman" w:cs="Times New Roman"/>
          <w:i/>
          <w:sz w:val="18"/>
          <w:szCs w:val="20"/>
        </w:rPr>
        <w:t>p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 xml:space="preserve"> &lt; 0.05, </w:t>
      </w:r>
      <w:r w:rsidR="00146553"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*</w:t>
      </w:r>
      <w:r w:rsidR="00146553" w:rsidRPr="00146553">
        <w:rPr>
          <w:rFonts w:ascii="Times New Roman" w:eastAsia="DFKai-SB" w:hAnsi="Times New Roman" w:cs="Times New Roman"/>
          <w:i/>
          <w:sz w:val="18"/>
          <w:szCs w:val="20"/>
        </w:rPr>
        <w:t>p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 xml:space="preserve"> &lt; 0.01, </w:t>
      </w:r>
      <w:r w:rsidR="00146553" w:rsidRPr="005E3D86">
        <w:rPr>
          <w:rFonts w:ascii="Times New Roman" w:eastAsia="DFKai-SB" w:hAnsi="Times New Roman" w:cs="Times New Roman"/>
          <w:sz w:val="18"/>
          <w:szCs w:val="20"/>
          <w:vertAlign w:val="superscript"/>
        </w:rPr>
        <w:t>***</w:t>
      </w:r>
      <w:r w:rsidR="00146553" w:rsidRPr="00146553">
        <w:rPr>
          <w:rFonts w:ascii="Times New Roman" w:eastAsia="DFKai-SB" w:hAnsi="Times New Roman" w:cs="Times New Roman"/>
          <w:i/>
          <w:sz w:val="18"/>
          <w:szCs w:val="20"/>
        </w:rPr>
        <w:t>p</w:t>
      </w:r>
      <w:r w:rsidR="00146553" w:rsidRPr="005E3D86">
        <w:rPr>
          <w:rFonts w:ascii="Times New Roman" w:eastAsia="DFKai-SB" w:hAnsi="Times New Roman" w:cs="Times New Roman"/>
          <w:sz w:val="18"/>
          <w:szCs w:val="20"/>
        </w:rPr>
        <w:t xml:space="preserve"> &lt; 0.001</w:t>
      </w:r>
      <w:r w:rsidR="00146553">
        <w:rPr>
          <w:rFonts w:ascii="Times New Roman" w:eastAsia="DFKai-SB" w:hAnsi="Times New Roman" w:cs="Times New Roman"/>
          <w:sz w:val="18"/>
          <w:szCs w:val="20"/>
        </w:rPr>
        <w:t xml:space="preserve">. </w:t>
      </w:r>
    </w:p>
    <w:p w14:paraId="53682BF3" w14:textId="7570B270" w:rsidR="00146553" w:rsidRDefault="00146553" w:rsidP="00146553">
      <w:pPr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B21445">
        <w:rPr>
          <w:rFonts w:ascii="Times New Roman" w:eastAsia="DFKai-SB" w:hAnsi="Times New Roman" w:cs="Times New Roman"/>
          <w:sz w:val="18"/>
          <w:szCs w:val="20"/>
          <w:vertAlign w:val="superscript"/>
        </w:rPr>
        <w:t xml:space="preserve">1 </w:t>
      </w:r>
      <w:r w:rsidRPr="00B21445">
        <w:rPr>
          <w:rFonts w:ascii="Times New Roman" w:eastAsia="DFKai-SB" w:hAnsi="Times New Roman" w:cs="Times New Roman"/>
          <w:sz w:val="18"/>
          <w:szCs w:val="20"/>
        </w:rPr>
        <w:t>Consumer groups were classified based on intake distribution, with non-consumers as the first group (0 times/week), and the remaining consumers divided into tertiles: low consumers (1–2 times/week), medium consumers (3–6 times/week), and high consumers (</w:t>
      </w:r>
      <w:r w:rsidR="00036CD2" w:rsidRPr="00081B07">
        <w:rPr>
          <w:rFonts w:ascii="Times New Roman" w:eastAsia="DFKai-SB" w:hAnsi="Times New Roman" w:cs="Times New Roman"/>
          <w:sz w:val="18"/>
          <w:szCs w:val="20"/>
        </w:rPr>
        <w:t>≥1 time/day</w:t>
      </w:r>
      <w:r w:rsidRPr="00B21445">
        <w:rPr>
          <w:rFonts w:ascii="Times New Roman" w:eastAsia="DFKai-SB" w:hAnsi="Times New Roman" w:cs="Times New Roman"/>
          <w:sz w:val="18"/>
          <w:szCs w:val="20"/>
        </w:rPr>
        <w:t>)</w:t>
      </w:r>
      <w:r w:rsidRPr="001E4C26">
        <w:rPr>
          <w:rFonts w:ascii="Times New Roman" w:eastAsia="DFKai-SB" w:hAnsi="Times New Roman" w:cs="Times New Roman"/>
          <w:sz w:val="18"/>
          <w:szCs w:val="20"/>
        </w:rPr>
        <w:t>.</w:t>
      </w:r>
    </w:p>
    <w:p w14:paraId="5E6AF2DA" w14:textId="77777777" w:rsidR="00146553" w:rsidRDefault="00146553" w:rsidP="00146553">
      <w:pPr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7836D6">
        <w:rPr>
          <w:rFonts w:ascii="Times New Roman" w:eastAsia="DFKai-SB" w:hAnsi="Times New Roman" w:cs="Times New Roman" w:hint="eastAsia"/>
          <w:b/>
          <w:sz w:val="18"/>
          <w:szCs w:val="20"/>
          <w:vertAlign w:val="superscript"/>
        </w:rPr>
        <w:t>†</w:t>
      </w:r>
      <w:r>
        <w:rPr>
          <w:rFonts w:ascii="Times New Roman" w:eastAsia="DFKai-SB" w:hAnsi="Times New Roman" w:cs="Times New Roman"/>
          <w:b/>
          <w:sz w:val="18"/>
          <w:szCs w:val="20"/>
        </w:rPr>
        <w:t xml:space="preserve"> </w:t>
      </w:r>
      <w:r w:rsidRPr="00796550">
        <w:rPr>
          <w:rFonts w:ascii="Times New Roman" w:eastAsia="DFKai-SB" w:hAnsi="Times New Roman" w:cs="Times New Roman"/>
          <w:b/>
          <w:sz w:val="18"/>
          <w:szCs w:val="20"/>
        </w:rPr>
        <w:t>Model 1</w:t>
      </w:r>
      <w:r>
        <w:rPr>
          <w:rFonts w:ascii="Times New Roman" w:eastAsia="DFKai-SB" w:hAnsi="Times New Roman" w:cs="Times New Roman"/>
          <w:b/>
          <w:sz w:val="18"/>
          <w:szCs w:val="20"/>
        </w:rPr>
        <w:t>:</w:t>
      </w:r>
      <w:r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Pr="007836D6">
        <w:rPr>
          <w:rFonts w:ascii="Times New Roman" w:eastAsia="DFKai-SB" w:hAnsi="Times New Roman" w:cs="Times New Roman"/>
          <w:sz w:val="18"/>
          <w:szCs w:val="20"/>
        </w:rPr>
        <w:t>Binary logistic regression comparing SSB consumers vs. non-consumers</w:t>
      </w:r>
      <w:r>
        <w:rPr>
          <w:rFonts w:ascii="Times New Roman" w:eastAsia="DFKai-SB" w:hAnsi="Times New Roman" w:cs="Times New Roman"/>
          <w:sz w:val="18"/>
          <w:szCs w:val="20"/>
        </w:rPr>
        <w:t>.</w:t>
      </w:r>
    </w:p>
    <w:p w14:paraId="47F36C69" w14:textId="77777777" w:rsidR="00146553" w:rsidRDefault="00146553" w:rsidP="00146553">
      <w:pPr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B21445">
        <w:rPr>
          <w:rFonts w:ascii="Times New Roman" w:eastAsia="DFKai-SB" w:hAnsi="Times New Roman" w:cs="Times New Roman" w:hint="eastAsia"/>
          <w:sz w:val="18"/>
          <w:szCs w:val="20"/>
          <w:vertAlign w:val="superscript"/>
        </w:rPr>
        <w:t>‡</w:t>
      </w:r>
      <w:r w:rsidRPr="00B21445">
        <w:rPr>
          <w:rFonts w:ascii="Times New Roman" w:eastAsia="DFKai-SB" w:hAnsi="Times New Roman" w:cs="Times New Roman" w:hint="eastAsia"/>
          <w:sz w:val="18"/>
          <w:szCs w:val="20"/>
          <w:vertAlign w:val="superscript"/>
        </w:rPr>
        <w:t xml:space="preserve"> </w:t>
      </w:r>
      <w:r w:rsidRPr="00796550">
        <w:rPr>
          <w:rFonts w:ascii="Times New Roman" w:eastAsia="DFKai-SB" w:hAnsi="Times New Roman" w:cs="Times New Roman"/>
          <w:b/>
          <w:sz w:val="18"/>
          <w:szCs w:val="20"/>
        </w:rPr>
        <w:t xml:space="preserve">Model </w:t>
      </w:r>
      <w:r>
        <w:rPr>
          <w:rFonts w:ascii="Times New Roman" w:eastAsia="DFKai-SB" w:hAnsi="Times New Roman" w:cs="Times New Roman"/>
          <w:b/>
          <w:sz w:val="18"/>
          <w:szCs w:val="20"/>
        </w:rPr>
        <w:t>2</w:t>
      </w:r>
      <w:r>
        <w:rPr>
          <w:rFonts w:ascii="Times New Roman" w:eastAsia="DFKai-SB" w:hAnsi="Times New Roman" w:cs="Times New Roman"/>
          <w:sz w:val="18"/>
          <w:szCs w:val="20"/>
        </w:rPr>
        <w:t xml:space="preserve">: </w:t>
      </w:r>
      <w:r w:rsidRPr="00B21445">
        <w:rPr>
          <w:rFonts w:ascii="Times New Roman" w:eastAsia="DFKai-SB" w:hAnsi="Times New Roman" w:cs="Times New Roman"/>
          <w:sz w:val="18"/>
          <w:szCs w:val="20"/>
        </w:rPr>
        <w:t xml:space="preserve">Multinomial logistic regression including all four </w:t>
      </w:r>
      <w:r>
        <w:rPr>
          <w:rFonts w:ascii="Times New Roman" w:eastAsia="DFKai-SB" w:hAnsi="Times New Roman" w:cs="Times New Roman"/>
          <w:sz w:val="18"/>
          <w:szCs w:val="20"/>
        </w:rPr>
        <w:t>consumer</w:t>
      </w:r>
      <w:r w:rsidRPr="00B21445">
        <w:rPr>
          <w:rFonts w:ascii="Times New Roman" w:eastAsia="DFKai-SB" w:hAnsi="Times New Roman" w:cs="Times New Roman"/>
          <w:sz w:val="18"/>
          <w:szCs w:val="20"/>
        </w:rPr>
        <w:t xml:space="preserve"> groups</w:t>
      </w:r>
      <w:r>
        <w:rPr>
          <w:rFonts w:ascii="Times New Roman" w:eastAsia="DFKai-SB" w:hAnsi="Times New Roman" w:cs="Times New Roman"/>
          <w:sz w:val="18"/>
          <w:szCs w:val="20"/>
        </w:rPr>
        <w:t>, with</w:t>
      </w:r>
      <w:r w:rsidRPr="00B21445">
        <w:rPr>
          <w:rFonts w:ascii="Times New Roman" w:eastAsia="DFKai-SB" w:hAnsi="Times New Roman" w:cs="Times New Roman"/>
          <w:sz w:val="18"/>
          <w:szCs w:val="20"/>
        </w:rPr>
        <w:t xml:space="preserve"> </w:t>
      </w:r>
      <w:r>
        <w:rPr>
          <w:rFonts w:ascii="Times New Roman" w:eastAsia="DFKai-SB" w:hAnsi="Times New Roman" w:cs="Times New Roman"/>
          <w:sz w:val="18"/>
          <w:szCs w:val="20"/>
        </w:rPr>
        <w:t>non-</w:t>
      </w:r>
      <w:r w:rsidRPr="00B21445">
        <w:rPr>
          <w:rFonts w:ascii="Times New Roman" w:eastAsia="DFKai-SB" w:hAnsi="Times New Roman" w:cs="Times New Roman"/>
          <w:sz w:val="18"/>
          <w:szCs w:val="20"/>
        </w:rPr>
        <w:t>consumers as the reference group.</w:t>
      </w:r>
      <w:r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Pr="005E3D86">
        <w:rPr>
          <w:rFonts w:ascii="Times New Roman" w:eastAsia="DFKai-SB" w:hAnsi="Times New Roman" w:cs="Times New Roman"/>
          <w:sz w:val="18"/>
          <w:szCs w:val="20"/>
        </w:rPr>
        <w:t>Model fitting information:</w:t>
      </w:r>
      <w:r w:rsidRPr="00B21445">
        <w:rPr>
          <w:rFonts w:ascii="Times New Roman" w:eastAsia="DFKai-SB" w:hAnsi="Times New Roman" w:cs="Times New Roman"/>
          <w:i/>
          <w:sz w:val="18"/>
          <w:szCs w:val="20"/>
        </w:rPr>
        <w:t xml:space="preserve"> p</w:t>
      </w:r>
      <w:r w:rsidRPr="005E3D86">
        <w:rPr>
          <w:rFonts w:ascii="Times New Roman" w:eastAsia="DFKai-SB" w:hAnsi="Times New Roman" w:cs="Times New Roman"/>
          <w:sz w:val="18"/>
          <w:szCs w:val="20"/>
        </w:rPr>
        <w:t xml:space="preserve"> &lt; 0.001</w:t>
      </w:r>
      <w:r>
        <w:rPr>
          <w:rFonts w:ascii="Times New Roman" w:eastAsia="DFKai-SB" w:hAnsi="Times New Roman" w:cs="Times New Roman"/>
          <w:sz w:val="18"/>
          <w:szCs w:val="20"/>
        </w:rPr>
        <w:t>.</w:t>
      </w:r>
    </w:p>
    <w:p w14:paraId="6092E277" w14:textId="77777777" w:rsidR="00146553" w:rsidRPr="00B777BE" w:rsidRDefault="00146553" w:rsidP="00146553">
      <w:pPr>
        <w:jc w:val="both"/>
        <w:rPr>
          <w:rFonts w:ascii="Times New Roman" w:eastAsia="DFKai-SB" w:hAnsi="Times New Roman" w:cs="Times New Roman"/>
          <w:sz w:val="18"/>
          <w:szCs w:val="20"/>
        </w:rPr>
      </w:pPr>
      <w:r w:rsidRPr="00B21445">
        <w:rPr>
          <w:rFonts w:ascii="Times New Roman" w:eastAsia="DFKai-SB" w:hAnsi="Times New Roman" w:cs="Times New Roman" w:hint="eastAsia"/>
          <w:sz w:val="18"/>
          <w:szCs w:val="20"/>
          <w:vertAlign w:val="superscript"/>
        </w:rPr>
        <w:t>§</w:t>
      </w:r>
      <w:r w:rsidRPr="00B21445">
        <w:rPr>
          <w:rFonts w:ascii="Times New Roman" w:eastAsia="DFKai-SB" w:hAnsi="Times New Roman" w:cs="Times New Roman" w:hint="eastAsia"/>
          <w:sz w:val="18"/>
          <w:szCs w:val="20"/>
          <w:vertAlign w:val="superscript"/>
        </w:rPr>
        <w:t xml:space="preserve"> </w:t>
      </w:r>
      <w:r w:rsidRPr="00796550">
        <w:rPr>
          <w:rFonts w:ascii="Times New Roman" w:eastAsia="DFKai-SB" w:hAnsi="Times New Roman" w:cs="Times New Roman"/>
          <w:b/>
          <w:sz w:val="18"/>
          <w:szCs w:val="20"/>
        </w:rPr>
        <w:t xml:space="preserve">Model </w:t>
      </w:r>
      <w:r>
        <w:rPr>
          <w:rFonts w:ascii="Times New Roman" w:eastAsia="DFKai-SB" w:hAnsi="Times New Roman" w:cs="Times New Roman"/>
          <w:b/>
          <w:sz w:val="18"/>
          <w:szCs w:val="20"/>
        </w:rPr>
        <w:t>3</w:t>
      </w:r>
      <w:r>
        <w:rPr>
          <w:rFonts w:ascii="Times New Roman" w:eastAsia="DFKai-SB" w:hAnsi="Times New Roman" w:cs="Times New Roman"/>
          <w:sz w:val="18"/>
          <w:szCs w:val="20"/>
        </w:rPr>
        <w:t xml:space="preserve">: </w:t>
      </w:r>
      <w:r w:rsidRPr="00B21445">
        <w:rPr>
          <w:rFonts w:ascii="Times New Roman" w:eastAsia="DFKai-SB" w:hAnsi="Times New Roman" w:cs="Times New Roman"/>
          <w:sz w:val="18"/>
          <w:szCs w:val="20"/>
        </w:rPr>
        <w:t>Multinomial logistic regression excluding non-consumers</w:t>
      </w:r>
      <w:r>
        <w:rPr>
          <w:rFonts w:ascii="Times New Roman" w:eastAsia="DFKai-SB" w:hAnsi="Times New Roman" w:cs="Times New Roman"/>
          <w:sz w:val="18"/>
          <w:szCs w:val="20"/>
        </w:rPr>
        <w:t>, with</w:t>
      </w:r>
      <w:r w:rsidRPr="00B21445">
        <w:rPr>
          <w:rFonts w:ascii="Times New Roman" w:eastAsia="DFKai-SB" w:hAnsi="Times New Roman" w:cs="Times New Roman"/>
          <w:sz w:val="18"/>
          <w:szCs w:val="20"/>
        </w:rPr>
        <w:t xml:space="preserve"> low consumers as the reference group.</w:t>
      </w:r>
      <w:r>
        <w:rPr>
          <w:rFonts w:ascii="Times New Roman" w:eastAsia="DFKai-SB" w:hAnsi="Times New Roman" w:cs="Times New Roman"/>
          <w:sz w:val="18"/>
          <w:szCs w:val="20"/>
        </w:rPr>
        <w:t xml:space="preserve"> </w:t>
      </w:r>
      <w:r w:rsidRPr="005E3D86">
        <w:rPr>
          <w:rFonts w:ascii="Times New Roman" w:eastAsia="DFKai-SB" w:hAnsi="Times New Roman" w:cs="Times New Roman"/>
          <w:sz w:val="18"/>
          <w:szCs w:val="20"/>
        </w:rPr>
        <w:t>Model fitting information:</w:t>
      </w:r>
      <w:r w:rsidRPr="00B21445">
        <w:rPr>
          <w:rFonts w:ascii="Times New Roman" w:eastAsia="DFKai-SB" w:hAnsi="Times New Roman" w:cs="Times New Roman"/>
          <w:i/>
          <w:sz w:val="18"/>
          <w:szCs w:val="20"/>
        </w:rPr>
        <w:t xml:space="preserve"> p</w:t>
      </w:r>
      <w:r w:rsidRPr="005E3D86">
        <w:rPr>
          <w:rFonts w:ascii="Times New Roman" w:eastAsia="DFKai-SB" w:hAnsi="Times New Roman" w:cs="Times New Roman"/>
          <w:sz w:val="18"/>
          <w:szCs w:val="20"/>
        </w:rPr>
        <w:t xml:space="preserve"> &lt; 0.001</w:t>
      </w:r>
      <w:r>
        <w:rPr>
          <w:rFonts w:ascii="Times New Roman" w:eastAsia="DFKai-SB" w:hAnsi="Times New Roman" w:cs="Times New Roman"/>
          <w:sz w:val="18"/>
          <w:szCs w:val="20"/>
        </w:rPr>
        <w:t>.</w:t>
      </w:r>
      <w:bookmarkEnd w:id="0"/>
    </w:p>
    <w:sectPr w:rsidR="00146553" w:rsidRPr="00B777BE" w:rsidSect="0014049F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9272B" w14:textId="77777777" w:rsidR="00A34053" w:rsidRDefault="00A34053" w:rsidP="00056F99">
      <w:r>
        <w:separator/>
      </w:r>
    </w:p>
  </w:endnote>
  <w:endnote w:type="continuationSeparator" w:id="0">
    <w:p w14:paraId="4B25BC16" w14:textId="77777777" w:rsidR="00A34053" w:rsidRDefault="00A34053" w:rsidP="0005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BFF09" w14:textId="77777777" w:rsidR="00A34053" w:rsidRDefault="00A34053" w:rsidP="00056F99">
      <w:r>
        <w:separator/>
      </w:r>
    </w:p>
  </w:footnote>
  <w:footnote w:type="continuationSeparator" w:id="0">
    <w:p w14:paraId="69644CE5" w14:textId="77777777" w:rsidR="00A34053" w:rsidRDefault="00A34053" w:rsidP="00056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9B5"/>
    <w:rsid w:val="000363E9"/>
    <w:rsid w:val="00036CD2"/>
    <w:rsid w:val="00056F99"/>
    <w:rsid w:val="000639B5"/>
    <w:rsid w:val="00080BBF"/>
    <w:rsid w:val="000942B5"/>
    <w:rsid w:val="000F2A09"/>
    <w:rsid w:val="00125EF4"/>
    <w:rsid w:val="00132E07"/>
    <w:rsid w:val="0014049F"/>
    <w:rsid w:val="00146553"/>
    <w:rsid w:val="00180F91"/>
    <w:rsid w:val="001B7682"/>
    <w:rsid w:val="001E4C26"/>
    <w:rsid w:val="001F2F06"/>
    <w:rsid w:val="00220EA4"/>
    <w:rsid w:val="0024058D"/>
    <w:rsid w:val="002533E2"/>
    <w:rsid w:val="00344B2E"/>
    <w:rsid w:val="0039333D"/>
    <w:rsid w:val="003A4676"/>
    <w:rsid w:val="003A5564"/>
    <w:rsid w:val="00403554"/>
    <w:rsid w:val="0042384F"/>
    <w:rsid w:val="0048017C"/>
    <w:rsid w:val="004A0C80"/>
    <w:rsid w:val="004D0FCB"/>
    <w:rsid w:val="004D5DEF"/>
    <w:rsid w:val="004E2BE6"/>
    <w:rsid w:val="004E7BC2"/>
    <w:rsid w:val="0055072A"/>
    <w:rsid w:val="00562B9F"/>
    <w:rsid w:val="00564A1F"/>
    <w:rsid w:val="00593C6E"/>
    <w:rsid w:val="005B7762"/>
    <w:rsid w:val="005D2842"/>
    <w:rsid w:val="0063144A"/>
    <w:rsid w:val="006B7AFF"/>
    <w:rsid w:val="006C2AD5"/>
    <w:rsid w:val="00786F60"/>
    <w:rsid w:val="007B666E"/>
    <w:rsid w:val="00807E86"/>
    <w:rsid w:val="0081718F"/>
    <w:rsid w:val="00821649"/>
    <w:rsid w:val="00857E28"/>
    <w:rsid w:val="008701EB"/>
    <w:rsid w:val="00881C6E"/>
    <w:rsid w:val="00887717"/>
    <w:rsid w:val="00894B8A"/>
    <w:rsid w:val="008A076B"/>
    <w:rsid w:val="008D15BC"/>
    <w:rsid w:val="008E248D"/>
    <w:rsid w:val="008F3832"/>
    <w:rsid w:val="00900573"/>
    <w:rsid w:val="00911DEA"/>
    <w:rsid w:val="00926826"/>
    <w:rsid w:val="009F1920"/>
    <w:rsid w:val="00A217C6"/>
    <w:rsid w:val="00A34053"/>
    <w:rsid w:val="00A35973"/>
    <w:rsid w:val="00A5135C"/>
    <w:rsid w:val="00A83F17"/>
    <w:rsid w:val="00AB6629"/>
    <w:rsid w:val="00AE01AF"/>
    <w:rsid w:val="00AE0E0C"/>
    <w:rsid w:val="00AE141B"/>
    <w:rsid w:val="00AF095F"/>
    <w:rsid w:val="00B1288E"/>
    <w:rsid w:val="00B236C9"/>
    <w:rsid w:val="00B25B00"/>
    <w:rsid w:val="00B36817"/>
    <w:rsid w:val="00B65844"/>
    <w:rsid w:val="00B66FC3"/>
    <w:rsid w:val="00B742C4"/>
    <w:rsid w:val="00B744C4"/>
    <w:rsid w:val="00B777BE"/>
    <w:rsid w:val="00B852C6"/>
    <w:rsid w:val="00BA14F5"/>
    <w:rsid w:val="00BB6F68"/>
    <w:rsid w:val="00BC32DD"/>
    <w:rsid w:val="00BC5AE4"/>
    <w:rsid w:val="00BD76BB"/>
    <w:rsid w:val="00C068C3"/>
    <w:rsid w:val="00C15033"/>
    <w:rsid w:val="00C16794"/>
    <w:rsid w:val="00C21A25"/>
    <w:rsid w:val="00C44F78"/>
    <w:rsid w:val="00C64B2B"/>
    <w:rsid w:val="00CD79BE"/>
    <w:rsid w:val="00CF57D6"/>
    <w:rsid w:val="00D1023C"/>
    <w:rsid w:val="00D307E6"/>
    <w:rsid w:val="00D35BB4"/>
    <w:rsid w:val="00D37C5F"/>
    <w:rsid w:val="00D43D96"/>
    <w:rsid w:val="00D562CD"/>
    <w:rsid w:val="00DA775F"/>
    <w:rsid w:val="00DD6AC4"/>
    <w:rsid w:val="00DE2978"/>
    <w:rsid w:val="00E0109C"/>
    <w:rsid w:val="00E20001"/>
    <w:rsid w:val="00E33667"/>
    <w:rsid w:val="00E62EFE"/>
    <w:rsid w:val="00E810B2"/>
    <w:rsid w:val="00EA104F"/>
    <w:rsid w:val="00EA7F4E"/>
    <w:rsid w:val="00EB104D"/>
    <w:rsid w:val="00EB40C2"/>
    <w:rsid w:val="00ED7D39"/>
    <w:rsid w:val="00F01415"/>
    <w:rsid w:val="00F42D9E"/>
    <w:rsid w:val="00F4518E"/>
    <w:rsid w:val="00F57C2B"/>
    <w:rsid w:val="00F9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B4D9248"/>
  <w15:chartTrackingRefBased/>
  <w15:docId w15:val="{3ABCDBF3-1CEA-472D-BB38-F8D82EC9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9B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F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6F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F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6F99"/>
    <w:rPr>
      <w:sz w:val="20"/>
      <w:szCs w:val="20"/>
    </w:rPr>
  </w:style>
  <w:style w:type="table" w:styleId="TableGrid">
    <w:name w:val="Table Grid"/>
    <w:basedOn w:val="TableNormal"/>
    <w:uiPriority w:val="39"/>
    <w:rsid w:val="00056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94B8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94B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4B8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Liu</dc:creator>
  <cp:keywords/>
  <dc:description/>
  <cp:lastModifiedBy>Belsia I</cp:lastModifiedBy>
  <cp:revision>2</cp:revision>
  <dcterms:created xsi:type="dcterms:W3CDTF">2026-06-25T07:11:00Z</dcterms:created>
  <dcterms:modified xsi:type="dcterms:W3CDTF">2026-06-2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2bb7ab-d91b-41ba-ba3c-95b1d54d8f0b</vt:lpwstr>
  </property>
</Properties>
</file>